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5C059" w14:textId="6FE51258" w:rsidR="00B37A97" w:rsidRPr="00882130" w:rsidRDefault="00882130" w:rsidP="0088213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82130">
        <w:rPr>
          <w:rFonts w:ascii="Times New Roman" w:hAnsi="Times New Roman" w:cs="Times New Roman"/>
          <w:b/>
          <w:bCs/>
          <w:sz w:val="32"/>
          <w:szCs w:val="32"/>
        </w:rPr>
        <w:t>St. Michael’s School Canteen Pilot Study</w:t>
      </w:r>
    </w:p>
    <w:p w14:paraId="41FDA5F1" w14:textId="19246529" w:rsidR="00882130" w:rsidRPr="00882130" w:rsidRDefault="00882130" w:rsidP="0088213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82130">
        <w:rPr>
          <w:rFonts w:ascii="Times New Roman" w:hAnsi="Times New Roman" w:cs="Times New Roman"/>
          <w:b/>
          <w:bCs/>
          <w:sz w:val="32"/>
          <w:szCs w:val="32"/>
        </w:rPr>
        <w:t>Focus Group Guide</w:t>
      </w:r>
    </w:p>
    <w:p w14:paraId="244998F5" w14:textId="182F1B9D" w:rsidR="00882130" w:rsidRPr="000B4A7A" w:rsidRDefault="00DC5BFB" w:rsidP="008821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1 - </w:t>
      </w:r>
      <w:r w:rsidR="008310A0" w:rsidRPr="000B4A7A">
        <w:rPr>
          <w:rFonts w:ascii="Times New Roman" w:hAnsi="Times New Roman" w:cs="Times New Roman"/>
          <w:b/>
          <w:bCs/>
          <w:sz w:val="24"/>
          <w:szCs w:val="24"/>
        </w:rPr>
        <w:t>Introduction to the Discussion</w:t>
      </w:r>
    </w:p>
    <w:p w14:paraId="285EFD95" w14:textId="0013AB02" w:rsidR="008310A0" w:rsidRDefault="008310A0" w:rsidP="00882130">
      <w:pPr>
        <w:rPr>
          <w:rFonts w:ascii="Times New Roman" w:hAnsi="Times New Roman" w:cs="Times New Roman"/>
          <w:sz w:val="24"/>
          <w:szCs w:val="24"/>
        </w:rPr>
      </w:pPr>
      <w:r w:rsidRPr="008310A0">
        <w:rPr>
          <w:rFonts w:ascii="Times New Roman" w:hAnsi="Times New Roman" w:cs="Times New Roman"/>
          <w:sz w:val="24"/>
          <w:szCs w:val="24"/>
        </w:rPr>
        <w:t>Reintroduce yourself to the participants</w:t>
      </w:r>
      <w:r>
        <w:rPr>
          <w:rFonts w:ascii="Times New Roman" w:hAnsi="Times New Roman" w:cs="Times New Roman"/>
          <w:sz w:val="24"/>
          <w:szCs w:val="24"/>
        </w:rPr>
        <w:t xml:space="preserve"> and thank them for agreeing to participate in the focus group.</w:t>
      </w:r>
    </w:p>
    <w:p w14:paraId="6C5B131F" w14:textId="4AC9FDFA" w:rsidR="008310A0" w:rsidRDefault="008310A0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k the students to sit comfortably in a semicircle so that all </w:t>
      </w:r>
      <w:proofErr w:type="gramStart"/>
      <w:r>
        <w:rPr>
          <w:rFonts w:ascii="Times New Roman" w:hAnsi="Times New Roman" w:cs="Times New Roman"/>
          <w:sz w:val="24"/>
          <w:szCs w:val="24"/>
        </w:rPr>
        <w:t>are able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e each other’s faces during the discussion.</w:t>
      </w:r>
    </w:p>
    <w:p w14:paraId="7B4DC789" w14:textId="27D75AEF" w:rsidR="000B4A7A" w:rsidRPr="000B4A7A" w:rsidRDefault="000B4A7A" w:rsidP="008821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A7A">
        <w:rPr>
          <w:rFonts w:ascii="Times New Roman" w:hAnsi="Times New Roman" w:cs="Times New Roman"/>
          <w:b/>
          <w:bCs/>
          <w:sz w:val="24"/>
          <w:szCs w:val="24"/>
        </w:rPr>
        <w:t>The Reason for Conducting the Focus Group</w:t>
      </w:r>
    </w:p>
    <w:p w14:paraId="396EAC94" w14:textId="63A2E591" w:rsidR="008310A0" w:rsidRDefault="008310A0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the participants the following: </w:t>
      </w:r>
    </w:p>
    <w:p w14:paraId="7A629EDF" w14:textId="336ED8A1" w:rsidR="008310A0" w:rsidRDefault="008310A0" w:rsidP="0088213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’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oing to ask you some questions about the canteen survey that you recently completed</w:t>
      </w:r>
    </w:p>
    <w:p w14:paraId="3E796DD5" w14:textId="49372BC9" w:rsidR="004E174E" w:rsidRDefault="004E174E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formation you give me will be used to help improve the way in which we deliver questionnaires to you</w:t>
      </w:r>
    </w:p>
    <w:p w14:paraId="2692A5A1" w14:textId="77777777" w:rsidR="004E174E" w:rsidRDefault="004E174E" w:rsidP="004E17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remember that you are free to speak and make any comments you wish to. These will be kept confidential.</w:t>
      </w:r>
    </w:p>
    <w:p w14:paraId="64979742" w14:textId="5EDCE2F5" w:rsidR="004E174E" w:rsidRDefault="004E174E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 gave me your permission to </w:t>
      </w:r>
      <w:r w:rsidR="0012040F">
        <w:rPr>
          <w:rFonts w:ascii="Times New Roman" w:hAnsi="Times New Roman" w:cs="Times New Roman"/>
          <w:sz w:val="24"/>
          <w:szCs w:val="24"/>
        </w:rPr>
        <w:t>take detailed notes of</w:t>
      </w:r>
      <w:r>
        <w:rPr>
          <w:rFonts w:ascii="Times New Roman" w:hAnsi="Times New Roman" w:cs="Times New Roman"/>
          <w:sz w:val="24"/>
          <w:szCs w:val="24"/>
        </w:rPr>
        <w:t xml:space="preserve"> your answers to these questions. This will help us to accurately </w:t>
      </w:r>
      <w:r w:rsidR="0012040F">
        <w:rPr>
          <w:rFonts w:ascii="Times New Roman" w:hAnsi="Times New Roman" w:cs="Times New Roman"/>
          <w:sz w:val="24"/>
          <w:szCs w:val="24"/>
        </w:rPr>
        <w:t>report</w:t>
      </w:r>
      <w:r>
        <w:rPr>
          <w:rFonts w:ascii="Times New Roman" w:hAnsi="Times New Roman" w:cs="Times New Roman"/>
          <w:sz w:val="24"/>
          <w:szCs w:val="24"/>
        </w:rPr>
        <w:t xml:space="preserve"> what you wish to say. We will write the answers </w:t>
      </w:r>
      <w:proofErr w:type="gramStart"/>
      <w:r>
        <w:rPr>
          <w:rFonts w:ascii="Times New Roman" w:hAnsi="Times New Roman" w:cs="Times New Roman"/>
          <w:sz w:val="24"/>
          <w:szCs w:val="24"/>
        </w:rPr>
        <w:t>ou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ut your name will never be used. No one at your school will have access to the </w:t>
      </w:r>
      <w:r w:rsidR="007E68AD">
        <w:rPr>
          <w:rFonts w:ascii="Times New Roman" w:hAnsi="Times New Roman" w:cs="Times New Roman"/>
          <w:sz w:val="24"/>
          <w:szCs w:val="24"/>
        </w:rPr>
        <w:t>no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BA138A" w14:textId="0A8C79EA" w:rsidR="004E174E" w:rsidRDefault="004E174E" w:rsidP="00882130">
      <w:pPr>
        <w:rPr>
          <w:rFonts w:ascii="Times New Roman" w:hAnsi="Times New Roman" w:cs="Times New Roman"/>
          <w:sz w:val="24"/>
          <w:szCs w:val="24"/>
        </w:rPr>
      </w:pPr>
    </w:p>
    <w:p w14:paraId="4A2DC552" w14:textId="6A8398E8" w:rsidR="004E174E" w:rsidRDefault="004E174E" w:rsidP="008821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Explanation </w:t>
      </w:r>
      <w:r w:rsidR="000B4A7A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3E1720"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f How </w:t>
      </w:r>
      <w:r w:rsidR="000B4A7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E1720"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he Session Will </w:t>
      </w:r>
      <w:r w:rsidR="000B4A7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E1720" w:rsidRPr="000B4A7A">
        <w:rPr>
          <w:rFonts w:ascii="Times New Roman" w:hAnsi="Times New Roman" w:cs="Times New Roman"/>
          <w:b/>
          <w:bCs/>
          <w:sz w:val="24"/>
          <w:szCs w:val="24"/>
        </w:rPr>
        <w:t>e Conducted</w:t>
      </w:r>
    </w:p>
    <w:p w14:paraId="7482A0C1" w14:textId="2818DD1E" w:rsidR="000B4A7A" w:rsidRDefault="000B4A7A" w:rsidP="00882130">
      <w:pPr>
        <w:rPr>
          <w:rFonts w:ascii="Times New Roman" w:hAnsi="Times New Roman" w:cs="Times New Roman"/>
          <w:sz w:val="24"/>
          <w:szCs w:val="24"/>
        </w:rPr>
      </w:pPr>
      <w:r w:rsidRPr="000B4A7A">
        <w:rPr>
          <w:rFonts w:ascii="Times New Roman" w:hAnsi="Times New Roman" w:cs="Times New Roman"/>
          <w:sz w:val="24"/>
          <w:szCs w:val="24"/>
        </w:rPr>
        <w:t>Let</w:t>
      </w:r>
      <w:r>
        <w:rPr>
          <w:rFonts w:ascii="Times New Roman" w:hAnsi="Times New Roman" w:cs="Times New Roman"/>
          <w:sz w:val="24"/>
          <w:szCs w:val="24"/>
        </w:rPr>
        <w:t xml:space="preserve"> me explain to you how </w:t>
      </w:r>
      <w:proofErr w:type="gramStart"/>
      <w:r>
        <w:rPr>
          <w:rFonts w:ascii="Times New Roman" w:hAnsi="Times New Roman" w:cs="Times New Roman"/>
          <w:sz w:val="24"/>
          <w:szCs w:val="24"/>
        </w:rPr>
        <w:t>I’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ke us to conduct this discussion</w:t>
      </w:r>
    </w:p>
    <w:p w14:paraId="5CE77F45" w14:textId="02323C15" w:rsidR="000B4A7A" w:rsidRDefault="000B4A7A" w:rsidP="006358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thing you say is important</w:t>
      </w:r>
    </w:p>
    <w:p w14:paraId="5C37AE65" w14:textId="548CDBAC" w:rsidR="000B4A7A" w:rsidRDefault="000B4A7A" w:rsidP="006358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one will be given a chance to speak</w:t>
      </w:r>
    </w:p>
    <w:p w14:paraId="3AD43A6A" w14:textId="573EC01F" w:rsidR="000B4A7A" w:rsidRDefault="000B4A7A" w:rsidP="006358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ember that no one else will hear what you say so you can speak freely</w:t>
      </w:r>
    </w:p>
    <w:p w14:paraId="1D5D5BE0" w14:textId="3146D467" w:rsidR="000B4A7A" w:rsidRPr="000B4A7A" w:rsidRDefault="000B4A7A" w:rsidP="006358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ould be grateful if you would turn off your cell phones</w:t>
      </w:r>
    </w:p>
    <w:p w14:paraId="101394BA" w14:textId="35133659" w:rsidR="00882130" w:rsidRPr="000B4A7A" w:rsidRDefault="008310A0" w:rsidP="008821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95E6B">
        <w:rPr>
          <w:rFonts w:ascii="Times New Roman" w:hAnsi="Times New Roman" w:cs="Times New Roman"/>
          <w:b/>
          <w:bCs/>
          <w:sz w:val="24"/>
          <w:szCs w:val="24"/>
        </w:rPr>
        <w:t>Discu</w:t>
      </w:r>
      <w:r w:rsidR="00882130" w:rsidRPr="000B4A7A">
        <w:rPr>
          <w:rFonts w:ascii="Times New Roman" w:hAnsi="Times New Roman" w:cs="Times New Roman"/>
          <w:b/>
          <w:bCs/>
          <w:sz w:val="24"/>
          <w:szCs w:val="24"/>
        </w:rPr>
        <w:t>ssion</w:t>
      </w:r>
    </w:p>
    <w:p w14:paraId="25719ECA" w14:textId="4847C03F" w:rsidR="00882130" w:rsidRPr="00882130" w:rsidRDefault="00882130" w:rsidP="0088213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arriers to recruitment</w:t>
      </w:r>
    </w:p>
    <w:p w14:paraId="241E6D43" w14:textId="77777777" w:rsidR="00882130" w:rsidRPr="00882130" w:rsidRDefault="00882130" w:rsidP="006358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</w:rPr>
        <w:t>1</w:t>
      </w:r>
      <w:r w:rsidRPr="00882130">
        <w:rPr>
          <w:rFonts w:ascii="Times New Roman" w:hAnsi="Times New Roman" w:cs="Times New Roman"/>
          <w:sz w:val="24"/>
          <w:szCs w:val="24"/>
        </w:rPr>
        <w:t>.     Did you hear anything about the canteen survey going on in your school?</w:t>
      </w:r>
    </w:p>
    <w:p w14:paraId="3E526BDF" w14:textId="77777777" w:rsidR="00882130" w:rsidRPr="00882130" w:rsidRDefault="00882130" w:rsidP="006358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2.     Was this at assembly or otherwise?</w:t>
      </w:r>
    </w:p>
    <w:p w14:paraId="7B011D41" w14:textId="77777777" w:rsidR="00882130" w:rsidRPr="00882130" w:rsidRDefault="00882130" w:rsidP="006358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3.     Did you listen to the Researcher from UWI?</w:t>
      </w:r>
    </w:p>
    <w:p w14:paraId="74CC3F3F" w14:textId="77777777" w:rsidR="00882130" w:rsidRPr="00882130" w:rsidRDefault="00882130" w:rsidP="00635865">
      <w:pPr>
        <w:tabs>
          <w:tab w:val="left" w:pos="720"/>
          <w:tab w:val="left" w:pos="90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lastRenderedPageBreak/>
        <w:t>4.     Did the announcements from the principal and senior researcher at full assembly influence your decision to engage in the survey?</w:t>
      </w:r>
    </w:p>
    <w:p w14:paraId="5AA33ECF" w14:textId="2BD0595E" w:rsidR="00882130" w:rsidRDefault="00882130" w:rsidP="00635865">
      <w:pPr>
        <w:ind w:left="360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a.     Did this encourage you to complete the survey?</w:t>
      </w:r>
    </w:p>
    <w:p w14:paraId="73013AB8" w14:textId="65A6F1DE" w:rsidR="006243EC" w:rsidRPr="006243EC" w:rsidRDefault="006243EC" w:rsidP="006243EC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asons for not completing the survey</w:t>
      </w:r>
    </w:p>
    <w:p w14:paraId="43AD6CD5" w14:textId="77777777" w:rsidR="00882130" w:rsidRPr="00882130" w:rsidRDefault="00882130" w:rsidP="00635865">
      <w:pPr>
        <w:ind w:left="450" w:hanging="450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5.     Did you receive an e-mail from you school e-mail address requesting that you complete a canteen survey?</w:t>
      </w:r>
    </w:p>
    <w:p w14:paraId="6F34F4DA" w14:textId="04BAC5DA" w:rsidR="00882130" w:rsidRPr="00882130" w:rsidRDefault="00AF0946" w:rsidP="006243EC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82130" w:rsidRPr="00882130">
        <w:rPr>
          <w:rFonts w:ascii="Times New Roman" w:hAnsi="Times New Roman" w:cs="Times New Roman"/>
          <w:sz w:val="24"/>
          <w:szCs w:val="24"/>
        </w:rPr>
        <w:t xml:space="preserve">.    </w:t>
      </w:r>
      <w:r w:rsidR="00882130">
        <w:rPr>
          <w:rFonts w:ascii="Times New Roman" w:hAnsi="Times New Roman" w:cs="Times New Roman"/>
          <w:sz w:val="24"/>
          <w:szCs w:val="24"/>
        </w:rPr>
        <w:t>Did you</w:t>
      </w:r>
      <w:r w:rsidR="00882130" w:rsidRPr="00882130">
        <w:rPr>
          <w:rFonts w:ascii="Times New Roman" w:hAnsi="Times New Roman" w:cs="Times New Roman"/>
          <w:sz w:val="24"/>
          <w:szCs w:val="24"/>
        </w:rPr>
        <w:t xml:space="preserve"> open the internet page</w:t>
      </w:r>
      <w:r w:rsidR="00882130">
        <w:rPr>
          <w:rFonts w:ascii="Times New Roman" w:hAnsi="Times New Roman" w:cs="Times New Roman"/>
          <w:sz w:val="24"/>
          <w:szCs w:val="24"/>
        </w:rPr>
        <w:t>?</w:t>
      </w:r>
    </w:p>
    <w:p w14:paraId="5DA2485A" w14:textId="4B18D1C0" w:rsidR="00882130" w:rsidRPr="00882130" w:rsidRDefault="00AF0946" w:rsidP="006243EC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882130" w:rsidRPr="00882130">
        <w:rPr>
          <w:rFonts w:ascii="Times New Roman" w:hAnsi="Times New Roman" w:cs="Times New Roman"/>
          <w:sz w:val="24"/>
          <w:szCs w:val="24"/>
        </w:rPr>
        <w:t>.    Did you attempt the surve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5BE99F6" w14:textId="77777777" w:rsidR="00882130" w:rsidRPr="00882130" w:rsidRDefault="00882130" w:rsidP="006243EC">
      <w:pPr>
        <w:ind w:left="720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c.   I remembered my log on credentials</w:t>
      </w:r>
    </w:p>
    <w:p w14:paraId="6C25301B" w14:textId="77777777" w:rsidR="00882130" w:rsidRPr="00882130" w:rsidRDefault="00882130" w:rsidP="006243EC">
      <w:pPr>
        <w:ind w:left="720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d.   I check my school e-mail/I use e-mail very often</w:t>
      </w:r>
    </w:p>
    <w:p w14:paraId="69B36F6C" w14:textId="77777777" w:rsidR="00882130" w:rsidRP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6.     I understood the questions on the survey?</w:t>
      </w:r>
    </w:p>
    <w:p w14:paraId="23C66691" w14:textId="77777777" w:rsidR="00882130" w:rsidRP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8.     Did your parents refuse permission?</w:t>
      </w:r>
    </w:p>
    <w:p w14:paraId="0D598479" w14:textId="479E899C" w:rsidR="00882130" w:rsidRP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 xml:space="preserve">9.  </w:t>
      </w:r>
      <w:r w:rsidR="00AF0946">
        <w:rPr>
          <w:rFonts w:ascii="Times New Roman" w:hAnsi="Times New Roman" w:cs="Times New Roman"/>
          <w:sz w:val="24"/>
          <w:szCs w:val="24"/>
        </w:rPr>
        <w:t xml:space="preserve">  </w:t>
      </w:r>
      <w:r w:rsidRPr="00882130">
        <w:rPr>
          <w:rFonts w:ascii="Times New Roman" w:hAnsi="Times New Roman" w:cs="Times New Roman"/>
          <w:sz w:val="24"/>
          <w:szCs w:val="24"/>
        </w:rPr>
        <w:t>Did you understand how to use the drop-down menu?</w:t>
      </w:r>
    </w:p>
    <w:p w14:paraId="3E3BC77C" w14:textId="5D980F74" w:rsidR="00882130" w:rsidRP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10. </w:t>
      </w:r>
      <w:r w:rsidR="00635865">
        <w:rPr>
          <w:rFonts w:ascii="Times New Roman" w:hAnsi="Times New Roman" w:cs="Times New Roman"/>
          <w:sz w:val="24"/>
          <w:szCs w:val="24"/>
        </w:rPr>
        <w:t xml:space="preserve"> </w:t>
      </w:r>
      <w:r w:rsidRPr="00882130">
        <w:rPr>
          <w:rFonts w:ascii="Times New Roman" w:hAnsi="Times New Roman" w:cs="Times New Roman"/>
          <w:sz w:val="24"/>
          <w:szCs w:val="24"/>
        </w:rPr>
        <w:t xml:space="preserve"> I sto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82130">
        <w:rPr>
          <w:rFonts w:ascii="Times New Roman" w:hAnsi="Times New Roman" w:cs="Times New Roman"/>
          <w:sz w:val="24"/>
          <w:szCs w:val="24"/>
        </w:rPr>
        <w:t>ped the survey before the end because it was too long</w:t>
      </w:r>
    </w:p>
    <w:p w14:paraId="1660BC5D" w14:textId="2D95C6F5" w:rsidR="00882130" w:rsidRP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 xml:space="preserve">11.  </w:t>
      </w:r>
      <w:r w:rsidR="00635865">
        <w:rPr>
          <w:rFonts w:ascii="Times New Roman" w:hAnsi="Times New Roman" w:cs="Times New Roman"/>
          <w:sz w:val="24"/>
          <w:szCs w:val="24"/>
        </w:rPr>
        <w:t xml:space="preserve"> </w:t>
      </w:r>
      <w:r w:rsidRPr="00882130">
        <w:rPr>
          <w:rFonts w:ascii="Times New Roman" w:hAnsi="Times New Roman" w:cs="Times New Roman"/>
          <w:sz w:val="24"/>
          <w:szCs w:val="24"/>
        </w:rPr>
        <w:t>Many of you responded using the free-answer option. Why?</w:t>
      </w:r>
    </w:p>
    <w:p w14:paraId="1826E6DF" w14:textId="77777777" w:rsidR="00882130" w:rsidRPr="00882130" w:rsidRDefault="00882130" w:rsidP="006243EC">
      <w:pPr>
        <w:ind w:left="720"/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 xml:space="preserve">a.     Did you often want to say things that were not available in the drop-down </w:t>
      </w:r>
      <w:proofErr w:type="gramStart"/>
      <w:r w:rsidRPr="00882130">
        <w:rPr>
          <w:rFonts w:ascii="Times New Roman" w:hAnsi="Times New Roman" w:cs="Times New Roman"/>
          <w:sz w:val="24"/>
          <w:szCs w:val="24"/>
        </w:rPr>
        <w:t>lists</w:t>
      </w:r>
      <w:proofErr w:type="gramEnd"/>
    </w:p>
    <w:p w14:paraId="2773BD7F" w14:textId="68AC43A6" w:rsid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12.  Did you have any concerns?</w:t>
      </w:r>
    </w:p>
    <w:p w14:paraId="33AC3735" w14:textId="52413D0F" w:rsidR="006243EC" w:rsidRPr="006243EC" w:rsidRDefault="006243EC" w:rsidP="0088213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commendations for improvement</w:t>
      </w:r>
    </w:p>
    <w:p w14:paraId="5F91A249" w14:textId="4FB32353" w:rsidR="00882130" w:rsidRDefault="00882130" w:rsidP="00882130">
      <w:pPr>
        <w:rPr>
          <w:rFonts w:ascii="Times New Roman" w:hAnsi="Times New Roman" w:cs="Times New Roman"/>
          <w:sz w:val="24"/>
          <w:szCs w:val="24"/>
        </w:rPr>
      </w:pPr>
      <w:r w:rsidRPr="00882130">
        <w:rPr>
          <w:rFonts w:ascii="Times New Roman" w:hAnsi="Times New Roman" w:cs="Times New Roman"/>
          <w:sz w:val="24"/>
          <w:szCs w:val="24"/>
        </w:rPr>
        <w:t>13.  Have you any suggestions as to what would encourage you to answer the survey?</w:t>
      </w:r>
    </w:p>
    <w:p w14:paraId="265F0D35" w14:textId="4A6E3A77" w:rsidR="003E1720" w:rsidRDefault="003E1720" w:rsidP="00882130">
      <w:pPr>
        <w:rPr>
          <w:rFonts w:ascii="Times New Roman" w:hAnsi="Times New Roman" w:cs="Times New Roman"/>
          <w:sz w:val="24"/>
          <w:szCs w:val="24"/>
        </w:rPr>
      </w:pPr>
    </w:p>
    <w:p w14:paraId="047F467C" w14:textId="198C2330" w:rsidR="003E1720" w:rsidRPr="000B4A7A" w:rsidRDefault="00DC5BFB" w:rsidP="008821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3 - </w:t>
      </w:r>
      <w:r w:rsidR="003E1720"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Ending </w:t>
      </w:r>
      <w:proofErr w:type="gramStart"/>
      <w:r w:rsidR="000B4A7A" w:rsidRPr="000B4A7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="000B4A7A" w:rsidRPr="000B4A7A">
        <w:rPr>
          <w:rFonts w:ascii="Times New Roman" w:hAnsi="Times New Roman" w:cs="Times New Roman"/>
          <w:b/>
          <w:bCs/>
          <w:sz w:val="24"/>
          <w:szCs w:val="24"/>
        </w:rPr>
        <w:t xml:space="preserve"> Focus Group Session</w:t>
      </w:r>
    </w:p>
    <w:p w14:paraId="618EA2A3" w14:textId="30DDE65C" w:rsidR="003E1720" w:rsidRDefault="003E1720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have </w:t>
      </w:r>
      <w:r w:rsidR="00AF0946">
        <w:rPr>
          <w:rFonts w:ascii="Times New Roman" w:hAnsi="Times New Roman" w:cs="Times New Roman"/>
          <w:sz w:val="24"/>
          <w:szCs w:val="24"/>
        </w:rPr>
        <w:t xml:space="preserve">come to the end of the formal question and answer </w:t>
      </w:r>
      <w:proofErr w:type="gramStart"/>
      <w:r w:rsidR="00AF0946">
        <w:rPr>
          <w:rFonts w:ascii="Times New Roman" w:hAnsi="Times New Roman" w:cs="Times New Roman"/>
          <w:sz w:val="24"/>
          <w:szCs w:val="24"/>
        </w:rPr>
        <w:t>section</w:t>
      </w:r>
      <w:proofErr w:type="gramEnd"/>
      <w:r w:rsidR="00AF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t you may give us any additional comments you wish to.</w:t>
      </w:r>
    </w:p>
    <w:p w14:paraId="0C7E21DC" w14:textId="29F5C579" w:rsidR="003E1720" w:rsidRPr="003E1720" w:rsidRDefault="003E1720" w:rsidP="00882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wish to thank you all for coming.</w:t>
      </w:r>
    </w:p>
    <w:p w14:paraId="2DE878C7" w14:textId="77777777" w:rsidR="003E1720" w:rsidRPr="003E1720" w:rsidRDefault="003E1720" w:rsidP="00882130">
      <w:pPr>
        <w:rPr>
          <w:rFonts w:ascii="Times New Roman" w:hAnsi="Times New Roman" w:cs="Times New Roman"/>
          <w:sz w:val="24"/>
          <w:szCs w:val="24"/>
        </w:rPr>
      </w:pPr>
    </w:p>
    <w:sectPr w:rsidR="003E1720" w:rsidRPr="003E1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486D7A"/>
    <w:multiLevelType w:val="hybridMultilevel"/>
    <w:tmpl w:val="E09C79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30"/>
    <w:rsid w:val="00001707"/>
    <w:rsid w:val="000B4A7A"/>
    <w:rsid w:val="0012040F"/>
    <w:rsid w:val="00123EDB"/>
    <w:rsid w:val="003E1720"/>
    <w:rsid w:val="004E174E"/>
    <w:rsid w:val="006243EC"/>
    <w:rsid w:val="00635865"/>
    <w:rsid w:val="007E68AD"/>
    <w:rsid w:val="008310A0"/>
    <w:rsid w:val="00882130"/>
    <w:rsid w:val="00AF0946"/>
    <w:rsid w:val="00B37A97"/>
    <w:rsid w:val="00C95E6B"/>
    <w:rsid w:val="00DC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4BE4"/>
  <w15:chartTrackingRefBased/>
  <w15:docId w15:val="{51A1DFB4-7DAE-49D2-9C64-0BA836C3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1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4A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skin</dc:creator>
  <cp:keywords/>
  <dc:description/>
  <cp:lastModifiedBy>Pamela Gaskin</cp:lastModifiedBy>
  <cp:revision>2</cp:revision>
  <dcterms:created xsi:type="dcterms:W3CDTF">2020-06-19T16:25:00Z</dcterms:created>
  <dcterms:modified xsi:type="dcterms:W3CDTF">2020-06-19T16:25:00Z</dcterms:modified>
</cp:coreProperties>
</file>